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318" w:rsidRPr="00EA3318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3318">
        <w:rPr>
          <w:rFonts w:ascii="Times New Roman" w:hAnsi="Times New Roman" w:cs="Times New Roman"/>
          <w:sz w:val="24"/>
          <w:szCs w:val="24"/>
        </w:rPr>
        <w:t>SICCR Current status of Crohn’s disease surgery collaborative.</w:t>
      </w:r>
      <w:proofErr w:type="gramEnd"/>
      <w:r w:rsidRPr="00EA331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ll investigators to be lis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ite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uthors.</w:t>
      </w:r>
      <w:proofErr w:type="gramEnd"/>
    </w:p>
    <w:p w:rsidR="00EA3318" w:rsidRPr="00EA3318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A3318" w:rsidRPr="000F2AAC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F2AAC">
        <w:rPr>
          <w:rFonts w:ascii="Times New Roman" w:hAnsi="Times New Roman" w:cs="Times New Roman"/>
          <w:sz w:val="24"/>
          <w:szCs w:val="24"/>
          <w:lang w:val="it-IT"/>
        </w:rPr>
        <w:t>Valerio Celent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Gianluca Pellino</w:t>
      </w:r>
      <w:r w:rsidRPr="00404081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Rott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lberto Pogg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useppe Sic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ariano Cesare Giglio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ichela Campanel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Claudio Coc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anluca Rizz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Sionn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o Colomb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anluca Sampietro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ulia Lamperti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Diego Fos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erdinando Fica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dovica Vacc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rta Cricch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Giudi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cio Selvagg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uido Sciaudone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Roberto Peltr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Manfre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C2540">
        <w:rPr>
          <w:rFonts w:ascii="Times New Roman" w:hAnsi="Times New Roman" w:cs="Times New Roman"/>
          <w:sz w:val="24"/>
          <w:szCs w:val="24"/>
          <w:lang w:val="it-IT"/>
        </w:rPr>
        <w:t>Luigi Buc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Raffaele Galleano</w:t>
      </w:r>
      <w:r w:rsidRPr="006D701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Omar Ghazoua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Luigi Zorcolo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Simona Deid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Angelo Restivo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Andrea Braini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a Di Candid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Sac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ichele Carvel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tefania Martoran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Giovanni Bordignon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Imerio Angriman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 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Angela Vari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irko Di Ruscio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Giuliano Barug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, Andrea Geccherl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a Paola Trope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aetano Lugl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arta Tanzanu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Diego Sas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rco Miglior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ria Carmela Giuffri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Enrico Ma</w:t>
      </w:r>
      <w:r>
        <w:rPr>
          <w:rFonts w:ascii="Times New Roman" w:hAnsi="Times New Roman" w:cs="Times New Roman"/>
          <w:sz w:val="24"/>
          <w:szCs w:val="24"/>
          <w:lang w:val="it-IT"/>
        </w:rPr>
        <w:t>r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r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anluigi Morett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Harmony Impellizze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Gaetano Gall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useppina Vesci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useppe Sammarc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Giovanni Terrosu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acomo Cal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Bondur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na Maff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loria Zaffaroni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Andrea Reseg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ssimiliano Mistrange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rco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Ettore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Allaix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Fiorenzo B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Pra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igi Bo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erena Per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ichela Minecc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tonio Giulia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Lucia Rom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Giorgio Maria Paolo Grazi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Luigi Puglies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Pietrabiss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GianGaetano Dela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tonino Spinelli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5,3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o Selvagg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on behalf of the Italian Society of Colorectal Surgery SICCR.</w:t>
      </w:r>
    </w:p>
    <w:p w:rsidR="00EA3318" w:rsidRPr="000F2AAC" w:rsidRDefault="00EA3318" w:rsidP="00EA3318">
      <w:pPr>
        <w:rPr>
          <w:lang w:val="it-IT"/>
        </w:rPr>
      </w:pPr>
    </w:p>
    <w:p w:rsidR="00EA3318" w:rsidRPr="000B7F87" w:rsidRDefault="00EA3318" w:rsidP="00EA331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7F87">
        <w:rPr>
          <w:rFonts w:ascii="Times New Roman" w:hAnsi="Times New Roman" w:cs="Times New Roman"/>
          <w:color w:val="000000" w:themeColor="text1"/>
          <w:sz w:val="24"/>
          <w:szCs w:val="24"/>
        </w:rPr>
        <w:t>AFFILI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Portsmouth Hospitals NHS Trust, Portsmouth, United Kingdom</w:t>
      </w:r>
    </w:p>
    <w:p w:rsidR="00EA3318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University of Portsmouth, Portsmouth, United Kingdom.</w:t>
      </w:r>
    </w:p>
    <w:p w:rsidR="00D766F4" w:rsidRPr="00EB66DF" w:rsidRDefault="00D766F4" w:rsidP="00D766F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 and Cancer, Imperial College, London, 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ed </w:t>
      </w: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dom</w:t>
      </w: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A3318" w:rsidRPr="00CA274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epartment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dvanced Medical and </w:t>
      </w: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urgica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Science</w:t>
      </w: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Universit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’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egl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tud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ell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ampania Luigi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Vanvitelli</w:t>
      </w:r>
      <w:proofErr w:type="spellEnd"/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Naples, Italy.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urgery of the Alimentary Tract, </w:t>
      </w:r>
      <w:proofErr w:type="spellStart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ant'Orsola</w:t>
      </w:r>
      <w:proofErr w:type="spellEnd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Hospital, Department of Medical and Surgical Sciences, Alma Mater </w:t>
      </w:r>
      <w:proofErr w:type="spellStart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udiorum</w:t>
      </w:r>
      <w:proofErr w:type="spellEnd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niversity of Bologna, Bologna, 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ally Invasive &amp; Gastro-Intesti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gical </w:t>
      </w: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, Department of Surgery, </w:t>
      </w:r>
      <w:proofErr w:type="spellStart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Policlinico</w:t>
      </w:r>
      <w:proofErr w:type="spellEnd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r </w:t>
      </w:r>
      <w:proofErr w:type="spellStart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Vergata</w:t>
      </w:r>
      <w:proofErr w:type="spellEnd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, Rome, 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B66DF">
        <w:rPr>
          <w:rFonts w:ascii="Times New Roman" w:hAnsi="Times New Roman" w:cs="Times New Roman"/>
          <w:sz w:val="24"/>
          <w:szCs w:val="24"/>
        </w:rPr>
        <w:t>Department of Clinical Medicine and Surgery, Federico II University of Naples, Naples, Italy</w:t>
      </w:r>
      <w:bookmarkStart w:id="0" w:name="_GoBack"/>
      <w:bookmarkEnd w:id="0"/>
    </w:p>
    <w:p w:rsidR="00EA3318" w:rsidRPr="00B92433" w:rsidRDefault="00EA3318" w:rsidP="00EA3318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B92433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lastRenderedPageBreak/>
        <w:t>U.O.C. Chirurgia Generale 2 - Fondazione Policlinico Universitario “Agostino Gemelli” IRCCS, Università Cattolica del Sacro Cuore - Rome, Italy</w:t>
      </w:r>
    </w:p>
    <w:p w:rsidR="00EA3318" w:rsidRPr="00B92433" w:rsidRDefault="00EA3318" w:rsidP="00EA3318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B9243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en-GB"/>
        </w:rPr>
        <w:t>IBD Surgical Unit,  Luigi Sacco University Hospital, Milan, Italy</w:t>
      </w:r>
    </w:p>
    <w:p w:rsidR="00EA3318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D Unit, </w:t>
      </w:r>
      <w:proofErr w:type="spellStart"/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>Careg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Hospital, Florence, </w:t>
      </w:r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>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University of Naples Federico II,  Naples, Italy</w:t>
      </w:r>
    </w:p>
    <w:p w:rsidR="00EA3318" w:rsidRPr="00EB66DF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Santa Corona  Hospital, Pietra Ligure, Italy</w:t>
      </w:r>
    </w:p>
    <w:p w:rsidR="00EA3318" w:rsidRPr="00E67A1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E67A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lon and Rectal Surgery Unit, University of Cagliari, Italy</w:t>
      </w:r>
    </w:p>
    <w:p w:rsidR="00EA3318" w:rsidRPr="00EB66DF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Friuli Occidentale Hospital, Pordenone, Italy.</w:t>
      </w:r>
    </w:p>
    <w:p w:rsidR="00EA3318" w:rsidRPr="00D17437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umanitas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linical and Research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enter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RCCS, Division of Colon and Rectal Surgery, Via Manzoni 56 20089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ozzan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ilan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–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taly</w:t>
      </w:r>
    </w:p>
    <w:p w:rsidR="00EA3318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</w:rPr>
        <w:t>Surgical Unit, Department of Surgical Oncological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7B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astroenterological Sciences University of </w:t>
      </w:r>
      <w:proofErr w:type="spellStart"/>
      <w:r w:rsidRPr="002C7B10">
        <w:rPr>
          <w:rFonts w:ascii="Times New Roman" w:hAnsi="Times New Roman" w:cs="Times New Roman"/>
          <w:color w:val="000000" w:themeColor="text1"/>
          <w:sz w:val="24"/>
          <w:szCs w:val="24"/>
        </w:rPr>
        <w:t>Padov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adov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, Italy.</w:t>
      </w:r>
    </w:p>
    <w:p w:rsidR="00EA3318" w:rsidRPr="002C7B10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RCCS "Sacro Cuore - Don Calabria" , Negrar (Vr), 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Public Health, University of Naples Federico II, Naples, Italy</w:t>
      </w:r>
    </w:p>
    <w:p w:rsidR="00EA3318" w:rsidRPr="00CA2747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454B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747">
        <w:rPr>
          <w:rFonts w:ascii="Times New Roman" w:hAnsi="Times New Roman" w:cs="Times New Roman"/>
          <w:color w:val="000000" w:themeColor="text1"/>
          <w:sz w:val="24"/>
          <w:szCs w:val="24"/>
        </w:rPr>
        <w:t>Santa Croce e Carle Hospital, Cuneo, Italy.</w:t>
      </w:r>
    </w:p>
    <w:p w:rsidR="00EA3318" w:rsidRPr="00CA2747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it-IT"/>
        </w:rPr>
      </w:pPr>
      <w:r w:rsidRPr="00CA274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Department of Surgery, "Pederzoli" Hospital, Peschiera del Garda, Verona, Italy 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EB66DF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epartment of Medical and Surgical Sciences, University of Catanzaro, Catanzaro, 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epartment of Health sciences, University of Catanzaro, Catanzaro, Italy.</w:t>
      </w:r>
    </w:p>
    <w:p w:rsidR="00EA3318" w:rsidRPr="00B92433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Surgery - University Hospital  “Santa Maria </w:t>
      </w:r>
      <w:proofErr w:type="spellStart"/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lla</w:t>
      </w:r>
      <w:proofErr w:type="spellEnd"/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ericordia” - Udine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taly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it 1, General Surgery, Luigi Sacco University Hospital, Milan, Italy</w:t>
      </w:r>
    </w:p>
    <w:p w:rsidR="00EA3318" w:rsidRPr="002C7B10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partment of Surgical Sciences, Citta della Salute e della Scienza di Torino, Presidio Molinette, University Hospital, Turin, Italy.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Department of General Surgery,  Fondazione IRCCS Ca' Granda Ospedale Maggiore Policlinico, Milan, Italy</w:t>
      </w:r>
    </w:p>
    <w:p w:rsidR="00EA3318" w:rsidRPr="00C41E40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ivision of General and Oncologic Surgery, </w:t>
      </w:r>
      <w:proofErr w:type="spellStart"/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auriziano</w:t>
      </w:r>
      <w:proofErr w:type="spellEnd"/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Hospital, Turin, Italy.</w:t>
      </w:r>
    </w:p>
    <w:p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San Salvatore Hospital. Department of Biotechnological and Applied Clinical Sciences, University of L'Aquila. L’Aquila, Italy.</w:t>
      </w:r>
    </w:p>
    <w:p w:rsidR="00EA3318" w:rsidRPr="00EA3318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  <w:lang w:val="it-IT" w:eastAsia="en-GB"/>
        </w:rPr>
      </w:pPr>
      <w:r w:rsidRPr="00EA3318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it-IT"/>
        </w:rPr>
        <w:t>Fondazione IRCCS Policlinico San Matteo di Pavia, Università degli Studi di Pavia, Pavia, Italy.</w:t>
      </w:r>
    </w:p>
    <w:p w:rsidR="00EA3318" w:rsidRPr="00D1743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umanitas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University, Department of Biomedical Sciences, Via Rita Levi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ontalcini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4, 20090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Pieve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Emanuele Milan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–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taly</w:t>
      </w:r>
    </w:p>
    <w:sectPr w:rsidR="00EA3318" w:rsidRPr="00D17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6A0561"/>
    <w:multiLevelType w:val="hybridMultilevel"/>
    <w:tmpl w:val="02B4F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318"/>
    <w:rsid w:val="002A478B"/>
    <w:rsid w:val="00D766F4"/>
    <w:rsid w:val="00EA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3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33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3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33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</dc:creator>
  <cp:lastModifiedBy>valer</cp:lastModifiedBy>
  <cp:revision>2</cp:revision>
  <dcterms:created xsi:type="dcterms:W3CDTF">2020-05-23T14:09:00Z</dcterms:created>
  <dcterms:modified xsi:type="dcterms:W3CDTF">2020-07-26T21:38:00Z</dcterms:modified>
</cp:coreProperties>
</file>